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CD35B" w14:textId="18D71B10" w:rsidR="00DE58F3" w:rsidRPr="00B7306C" w:rsidRDefault="00386EA9" w:rsidP="00C0608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3 Table</w:t>
      </w:r>
      <w:r w:rsidR="00C06081" w:rsidRPr="00556882">
        <w:rPr>
          <w:rFonts w:ascii="Arial" w:hAnsi="Arial" w:cs="Arial"/>
          <w:b/>
          <w:bCs/>
          <w:sz w:val="20"/>
          <w:szCs w:val="20"/>
        </w:rPr>
        <w:t>:</w:t>
      </w:r>
      <w:r w:rsidR="00C06081" w:rsidRPr="00B7306C">
        <w:rPr>
          <w:rFonts w:ascii="Arial" w:hAnsi="Arial" w:cs="Arial"/>
          <w:sz w:val="20"/>
          <w:szCs w:val="20"/>
        </w:rPr>
        <w:t xml:space="preserve"> Summary of Included Articles</w:t>
      </w:r>
    </w:p>
    <w:tbl>
      <w:tblPr>
        <w:tblW w:w="14742" w:type="dxa"/>
        <w:jc w:val="center"/>
        <w:tblLayout w:type="fixed"/>
        <w:tblLook w:val="04A0" w:firstRow="1" w:lastRow="0" w:firstColumn="1" w:lastColumn="0" w:noHBand="0" w:noVBand="1"/>
      </w:tblPr>
      <w:tblGrid>
        <w:gridCol w:w="1763"/>
        <w:gridCol w:w="1072"/>
        <w:gridCol w:w="1560"/>
        <w:gridCol w:w="992"/>
        <w:gridCol w:w="1134"/>
        <w:gridCol w:w="1417"/>
        <w:gridCol w:w="851"/>
        <w:gridCol w:w="1417"/>
        <w:gridCol w:w="851"/>
        <w:gridCol w:w="1417"/>
        <w:gridCol w:w="1418"/>
        <w:gridCol w:w="850"/>
      </w:tblGrid>
      <w:tr w:rsidR="00801E1E" w:rsidRPr="00B7306C" w14:paraId="4FBB7070" w14:textId="77777777" w:rsidTr="00801E1E">
        <w:trPr>
          <w:trHeight w:val="476"/>
          <w:jc w:val="center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612ED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Author</w:t>
            </w: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br/>
              <w:t>(Year)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D210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Countr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59A0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103D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E973C73" w14:textId="2FD17A63" w:rsidR="00801E1E" w:rsidRPr="00B7306C" w:rsidRDefault="00801E1E" w:rsidP="00801E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Length of follow-up (m</w:t>
            </w:r>
            <w:r w:rsidR="009C4A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onth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C814" w14:textId="7F8E3BC0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Mean Ag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91E4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Gender (female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9D96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Depression Sc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6174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Depression score (Baseline)</w:t>
            </w:r>
          </w:p>
        </w:tc>
      </w:tr>
      <w:tr w:rsidR="00801E1E" w:rsidRPr="00B7306C" w14:paraId="5C12984D" w14:textId="77777777" w:rsidTr="00801E1E">
        <w:trPr>
          <w:trHeight w:val="320"/>
          <w:jc w:val="center"/>
        </w:trPr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D55599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0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41B169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3FF963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4F288D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3ED050C" w14:textId="47F0872E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7E0B" w14:textId="5DDC3513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3726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Usual Ca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8DC4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Interven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4D53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Usual Care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5610A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9F16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02C3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Usual Care</w:t>
            </w:r>
          </w:p>
        </w:tc>
      </w:tr>
      <w:tr w:rsidR="00801E1E" w:rsidRPr="00B7306C" w14:paraId="78B662D0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8155478" w14:textId="77777777" w:rsidR="00801E1E" w:rsidRPr="00B7306C" w:rsidRDefault="00801E1E" w:rsidP="009C7C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Stern et al </w:t>
            </w:r>
          </w:p>
          <w:p w14:paraId="0556346C" w14:textId="77777777" w:rsidR="00801E1E" w:rsidRPr="00B7306C" w:rsidRDefault="00801E1E" w:rsidP="009C7C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1983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725C8E2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986209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5EE99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4</w:t>
            </w:r>
          </w:p>
        </w:tc>
        <w:tc>
          <w:tcPr>
            <w:tcW w:w="1134" w:type="dxa"/>
            <w:vAlign w:val="center"/>
          </w:tcPr>
          <w:p w14:paraId="2CBB150E" w14:textId="450EE102" w:rsidR="00DE57FC" w:rsidRPr="00B7306C" w:rsidRDefault="00DE57FC" w:rsidP="00DE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CF6309" w14:textId="2FB0CD2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17290E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sz w:val="20"/>
                <w:szCs w:val="20"/>
                <w:lang w:val="en-SG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8F07A8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1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257E65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E8B4F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Zung Self-Rating Depression Sc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E32C65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3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2AD83D" w14:textId="77777777" w:rsidR="00801E1E" w:rsidRPr="00B7306C" w:rsidRDefault="00801E1E" w:rsidP="009C7C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7.44</w:t>
            </w:r>
          </w:p>
        </w:tc>
      </w:tr>
      <w:tr w:rsidR="00801E1E" w:rsidRPr="00B7306C" w14:paraId="712A9354" w14:textId="77777777" w:rsidTr="00801E1E">
        <w:trPr>
          <w:trHeight w:val="558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CFAEA2F" w14:textId="77777777" w:rsidR="00801E1E" w:rsidRPr="00B7306C" w:rsidRDefault="00801E1E" w:rsidP="004745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Follick et al </w:t>
            </w:r>
          </w:p>
          <w:p w14:paraId="50F6DFF2" w14:textId="77777777" w:rsidR="00801E1E" w:rsidRPr="00B7306C" w:rsidRDefault="00801E1E" w:rsidP="004745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1988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FA1CB5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2C24C4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ntidepress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B6B50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11</w:t>
            </w:r>
          </w:p>
        </w:tc>
        <w:tc>
          <w:tcPr>
            <w:tcW w:w="1134" w:type="dxa"/>
            <w:vAlign w:val="center"/>
          </w:tcPr>
          <w:p w14:paraId="6E99BA36" w14:textId="2418DB9C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A0BC7E" w14:textId="33BCD73B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4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C2536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4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C509F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0DD2F4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2C9C2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CL-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2FFA0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75898D" w14:textId="77777777" w:rsidR="00801E1E" w:rsidRPr="00B7306C" w:rsidRDefault="00801E1E" w:rsidP="004745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1</w:t>
            </w:r>
          </w:p>
        </w:tc>
      </w:tr>
      <w:tr w:rsidR="00801E1E" w:rsidRPr="00B7306C" w14:paraId="168C59AD" w14:textId="77777777" w:rsidTr="00801E1E">
        <w:trPr>
          <w:trHeight w:val="462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91D9DE5" w14:textId="77777777" w:rsidR="00801E1E" w:rsidRPr="00B7306C" w:rsidRDefault="00801E1E" w:rsidP="005568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Frasure-Smith et al (1997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3F2185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anad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F5E886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6243D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376</w:t>
            </w:r>
          </w:p>
        </w:tc>
        <w:tc>
          <w:tcPr>
            <w:tcW w:w="1134" w:type="dxa"/>
            <w:vAlign w:val="center"/>
          </w:tcPr>
          <w:p w14:paraId="39AFE7CF" w14:textId="640458EE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08FD8A" w14:textId="31A247F9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39EF9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26C2CC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BEE31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6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D9EBA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EFFA4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207A6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.4</w:t>
            </w:r>
          </w:p>
        </w:tc>
      </w:tr>
      <w:tr w:rsidR="00801E1E" w:rsidRPr="00B7306C" w14:paraId="55C75132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8665911" w14:textId="77777777" w:rsidR="00801E1E" w:rsidRPr="00B7306C" w:rsidRDefault="00801E1E" w:rsidP="004A1F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Strik et al </w:t>
            </w:r>
          </w:p>
          <w:p w14:paraId="3973C3B5" w14:textId="77777777" w:rsidR="00801E1E" w:rsidRPr="00B7306C" w:rsidRDefault="00801E1E" w:rsidP="004A1FE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00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27CB20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etherland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A85254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ntidepress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B5A33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4</w:t>
            </w:r>
          </w:p>
        </w:tc>
        <w:tc>
          <w:tcPr>
            <w:tcW w:w="1134" w:type="dxa"/>
            <w:vAlign w:val="center"/>
          </w:tcPr>
          <w:p w14:paraId="4B15B753" w14:textId="5C841B62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702FC4" w14:textId="5A3C0196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558DA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8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E9D8D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3F1BE3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1DC26F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M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B8F69D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D9BA27" w14:textId="77777777" w:rsidR="00801E1E" w:rsidRPr="00B7306C" w:rsidRDefault="00801E1E" w:rsidP="004A1FE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1.2</w:t>
            </w:r>
          </w:p>
        </w:tc>
      </w:tr>
      <w:tr w:rsidR="00801E1E" w:rsidRPr="00B7306C" w14:paraId="6DDF50B5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B652E7E" w14:textId="77777777" w:rsidR="00801E1E" w:rsidRPr="00B7306C" w:rsidRDefault="00801E1E" w:rsidP="00935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Berkman et al </w:t>
            </w:r>
          </w:p>
          <w:p w14:paraId="03B57E0E" w14:textId="77777777" w:rsidR="00801E1E" w:rsidRPr="00B7306C" w:rsidRDefault="00801E1E" w:rsidP="009353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03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4B1903D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F753FF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5E1D53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481</w:t>
            </w:r>
          </w:p>
        </w:tc>
        <w:tc>
          <w:tcPr>
            <w:tcW w:w="1134" w:type="dxa"/>
            <w:vAlign w:val="center"/>
          </w:tcPr>
          <w:p w14:paraId="06C6959E" w14:textId="7D9C16C9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97E221" w14:textId="6D0C2A7B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CAD1D3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04A37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8C1385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D5B29B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319D42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6AA240" w14:textId="77777777" w:rsidR="00801E1E" w:rsidRPr="00B7306C" w:rsidRDefault="00801E1E" w:rsidP="0093536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.7</w:t>
            </w:r>
          </w:p>
        </w:tc>
      </w:tr>
      <w:tr w:rsidR="00801E1E" w:rsidRPr="00B7306C" w14:paraId="363677A1" w14:textId="77777777" w:rsidTr="00801E1E">
        <w:trPr>
          <w:trHeight w:val="556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51D1E34" w14:textId="77777777" w:rsidR="00801E1E" w:rsidRPr="00B7306C" w:rsidRDefault="00801E1E" w:rsidP="006C6A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McLaughlin et al </w:t>
            </w:r>
          </w:p>
          <w:p w14:paraId="691C784C" w14:textId="77777777" w:rsidR="00801E1E" w:rsidRPr="00B7306C" w:rsidRDefault="00801E1E" w:rsidP="006C6A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05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3FD96C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84C799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9F760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79</w:t>
            </w:r>
          </w:p>
        </w:tc>
        <w:tc>
          <w:tcPr>
            <w:tcW w:w="1134" w:type="dxa"/>
            <w:vAlign w:val="center"/>
          </w:tcPr>
          <w:p w14:paraId="063022FD" w14:textId="3B920B84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C3D998" w14:textId="5F1D681E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F6D24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0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ADE82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8718A9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6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9F9EB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DS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55CDA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47DEAD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.5</w:t>
            </w:r>
          </w:p>
        </w:tc>
      </w:tr>
      <w:tr w:rsidR="00801E1E" w:rsidRPr="00B7306C" w14:paraId="3DD43B47" w14:textId="77777777" w:rsidTr="00801E1E">
        <w:trPr>
          <w:trHeight w:val="562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2981ABA" w14:textId="77777777" w:rsidR="00801E1E" w:rsidRPr="00B7306C" w:rsidRDefault="00801E1E" w:rsidP="006C6A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Mohapatra et al </w:t>
            </w:r>
          </w:p>
          <w:p w14:paraId="0046371A" w14:textId="77777777" w:rsidR="00801E1E" w:rsidRPr="00B7306C" w:rsidRDefault="00801E1E" w:rsidP="006C6A8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05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0BC98A5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Ind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38AE42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ntidepress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20AAB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7</w:t>
            </w:r>
          </w:p>
        </w:tc>
        <w:tc>
          <w:tcPr>
            <w:tcW w:w="1134" w:type="dxa"/>
            <w:vAlign w:val="center"/>
          </w:tcPr>
          <w:p w14:paraId="7FC730F0" w14:textId="7A56ADA7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02328" w14:textId="4969ED73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5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171A0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60D486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5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C60ADF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6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9BDFF5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M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B96C3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3B219" w14:textId="77777777" w:rsidR="00801E1E" w:rsidRPr="00B7306C" w:rsidRDefault="00801E1E" w:rsidP="006C6A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6.67</w:t>
            </w:r>
          </w:p>
        </w:tc>
      </w:tr>
      <w:tr w:rsidR="00801E1E" w:rsidRPr="00B7306C" w14:paraId="17759833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4F262FF" w14:textId="77777777" w:rsidR="00801E1E" w:rsidRPr="00B7306C" w:rsidRDefault="00801E1E" w:rsidP="00BC4E2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Honig et al </w:t>
            </w:r>
          </w:p>
          <w:p w14:paraId="21CCA7EE" w14:textId="77777777" w:rsidR="00801E1E" w:rsidRPr="00B7306C" w:rsidRDefault="00801E1E" w:rsidP="00BC4E2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07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3532064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etherland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0E6861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ntidepress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C73917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1</w:t>
            </w:r>
          </w:p>
        </w:tc>
        <w:tc>
          <w:tcPr>
            <w:tcW w:w="1134" w:type="dxa"/>
            <w:vAlign w:val="center"/>
          </w:tcPr>
          <w:p w14:paraId="44336E05" w14:textId="5AB1CF73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E5F7C1" w14:textId="2BF72AD8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5E7D22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7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348E9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1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40D808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8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AC6607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M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D2DA15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8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532AB" w14:textId="77777777" w:rsidR="00801E1E" w:rsidRPr="00B7306C" w:rsidRDefault="00801E1E" w:rsidP="00BC4E2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6.81</w:t>
            </w:r>
          </w:p>
        </w:tc>
      </w:tr>
      <w:tr w:rsidR="00801E1E" w:rsidRPr="00B7306C" w14:paraId="7589D9DC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290AF37" w14:textId="77777777" w:rsidR="00801E1E" w:rsidRPr="00B7306C" w:rsidRDefault="00801E1E" w:rsidP="003E55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Glassman et al </w:t>
            </w:r>
          </w:p>
          <w:p w14:paraId="139EAC52" w14:textId="77777777" w:rsidR="00801E1E" w:rsidRPr="00B7306C" w:rsidRDefault="00801E1E" w:rsidP="003E55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09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458960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B3FB93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ntidepress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6E5C3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69</w:t>
            </w:r>
          </w:p>
        </w:tc>
        <w:tc>
          <w:tcPr>
            <w:tcW w:w="1134" w:type="dxa"/>
            <w:vAlign w:val="center"/>
          </w:tcPr>
          <w:p w14:paraId="1EE6F9AE" w14:textId="1C6FFE0F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</w:t>
            </w:r>
            <w:r w:rsidR="009B5363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691585" w14:textId="48F5F5E4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B8B8D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7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559FE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EA40D6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C62A3C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M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4F0722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9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D153D5" w14:textId="77777777" w:rsidR="00801E1E" w:rsidRPr="00B7306C" w:rsidRDefault="00801E1E" w:rsidP="003E55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9.6</w:t>
            </w:r>
          </w:p>
        </w:tc>
      </w:tr>
      <w:tr w:rsidR="00801E1E" w:rsidRPr="00B7306C" w14:paraId="3549BA30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8BF29C6" w14:textId="77777777" w:rsidR="00801E1E" w:rsidRPr="00B7306C" w:rsidRDefault="00801E1E" w:rsidP="009300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Davidson et al (2010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8B285F7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CA4A71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6B89B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7</w:t>
            </w:r>
          </w:p>
        </w:tc>
        <w:tc>
          <w:tcPr>
            <w:tcW w:w="1134" w:type="dxa"/>
            <w:vAlign w:val="center"/>
          </w:tcPr>
          <w:p w14:paraId="3C912144" w14:textId="15756564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34C6D5" w14:textId="0D5CCF80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BCBFE1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1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1A0729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918370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C4DD6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F2BEAB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97B3E" w14:textId="77777777" w:rsidR="00801E1E" w:rsidRPr="00B7306C" w:rsidRDefault="00801E1E" w:rsidP="009300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9.6</w:t>
            </w:r>
          </w:p>
        </w:tc>
      </w:tr>
      <w:tr w:rsidR="00801E1E" w:rsidRPr="00B7306C" w14:paraId="3F593707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711D8B0" w14:textId="77777777" w:rsidR="00801E1E" w:rsidRPr="00B7306C" w:rsidRDefault="00801E1E" w:rsidP="001B14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Giltay et al </w:t>
            </w:r>
          </w:p>
          <w:p w14:paraId="12B2B1DB" w14:textId="77777777" w:rsidR="00801E1E" w:rsidRPr="00B7306C" w:rsidRDefault="00801E1E" w:rsidP="001B14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1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5DD0D5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217702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upplemen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F7CD7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116</w:t>
            </w:r>
          </w:p>
        </w:tc>
        <w:tc>
          <w:tcPr>
            <w:tcW w:w="1134" w:type="dxa"/>
            <w:vAlign w:val="center"/>
          </w:tcPr>
          <w:p w14:paraId="3D80FD51" w14:textId="6BB78AF7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51A47" w14:textId="7C5755BC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8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8DC4EC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8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C8753E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468765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C4E631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GDS-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BF97A1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3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28CD50" w14:textId="77777777" w:rsidR="00801E1E" w:rsidRPr="00B7306C" w:rsidRDefault="00801E1E" w:rsidP="001B1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.36</w:t>
            </w:r>
          </w:p>
        </w:tc>
      </w:tr>
      <w:tr w:rsidR="00801E1E" w:rsidRPr="00B7306C" w14:paraId="3D323017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359DCD3" w14:textId="77777777" w:rsidR="00801E1E" w:rsidRPr="00B7306C" w:rsidRDefault="00801E1E" w:rsidP="00030E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Warber et al </w:t>
            </w:r>
          </w:p>
          <w:p w14:paraId="29792ED8" w14:textId="77777777" w:rsidR="00801E1E" w:rsidRPr="00B7306C" w:rsidRDefault="00801E1E" w:rsidP="00030E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1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06E40B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675018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850E0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7</w:t>
            </w:r>
          </w:p>
        </w:tc>
        <w:tc>
          <w:tcPr>
            <w:tcW w:w="1134" w:type="dxa"/>
            <w:vAlign w:val="center"/>
          </w:tcPr>
          <w:p w14:paraId="1EB56CC6" w14:textId="7804E506" w:rsidR="00801E1E" w:rsidRPr="00B7306C" w:rsidRDefault="00DE57FC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C3AF5D" w14:textId="22A13D32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0.4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B64B8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C3A9D5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5712B1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4E0A1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DA292C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1.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6A6F06" w14:textId="77777777" w:rsidR="00801E1E" w:rsidRPr="00B7306C" w:rsidRDefault="00801E1E" w:rsidP="00030E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</w:t>
            </w:r>
          </w:p>
        </w:tc>
      </w:tr>
      <w:tr w:rsidR="00801E1E" w:rsidRPr="00B7306C" w14:paraId="744C0EAD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D9CC158" w14:textId="77777777" w:rsidR="00801E1E" w:rsidRPr="00B7306C" w:rsidRDefault="00801E1E" w:rsidP="00916F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Davidson et al </w:t>
            </w:r>
          </w:p>
          <w:p w14:paraId="41B22E3A" w14:textId="77777777" w:rsidR="00801E1E" w:rsidRPr="00B7306C" w:rsidRDefault="00801E1E" w:rsidP="00916F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3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BA43811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07CB94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9B9B8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0</w:t>
            </w:r>
          </w:p>
        </w:tc>
        <w:tc>
          <w:tcPr>
            <w:tcW w:w="1134" w:type="dxa"/>
            <w:vAlign w:val="center"/>
          </w:tcPr>
          <w:p w14:paraId="7466E1E2" w14:textId="15363F8B" w:rsidR="00801E1E" w:rsidRPr="00B7306C" w:rsidRDefault="009C4A29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6903A" w14:textId="21D7F1E0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7C660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251C1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171CC6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5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7B299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4B42D1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F1E5A" w14:textId="77777777" w:rsidR="00801E1E" w:rsidRPr="00B7306C" w:rsidRDefault="00801E1E" w:rsidP="00916F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0.6</w:t>
            </w:r>
          </w:p>
        </w:tc>
      </w:tr>
      <w:tr w:rsidR="00801E1E" w:rsidRPr="00B7306C" w14:paraId="6E4F2B6B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1ED005C" w14:textId="77777777" w:rsidR="00801E1E" w:rsidRPr="00B7306C" w:rsidRDefault="00801E1E" w:rsidP="00A847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Haberka et al </w:t>
            </w:r>
          </w:p>
          <w:p w14:paraId="1C338585" w14:textId="77777777" w:rsidR="00801E1E" w:rsidRPr="00B7306C" w:rsidRDefault="00801E1E" w:rsidP="00A847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3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F95F1DA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olan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C3909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upplemen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4E1A9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2</w:t>
            </w:r>
          </w:p>
        </w:tc>
        <w:tc>
          <w:tcPr>
            <w:tcW w:w="1134" w:type="dxa"/>
            <w:vAlign w:val="center"/>
          </w:tcPr>
          <w:p w14:paraId="296860A4" w14:textId="3FB55D4C" w:rsidR="00801E1E" w:rsidRPr="00B7306C" w:rsidRDefault="001F7FFD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216F8" w14:textId="609AB040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97E443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CB2B5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0B7D2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8ECF9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7E5B3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C3C451" w14:textId="77777777" w:rsidR="00801E1E" w:rsidRPr="00B7306C" w:rsidRDefault="00801E1E" w:rsidP="00A847D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1.7</w:t>
            </w:r>
          </w:p>
        </w:tc>
      </w:tr>
      <w:tr w:rsidR="00801E1E" w:rsidRPr="00B7306C" w14:paraId="3441B5EA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B0441F1" w14:textId="77777777" w:rsidR="00801E1E" w:rsidRPr="00B7306C" w:rsidRDefault="00801E1E" w:rsidP="005257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lastRenderedPageBreak/>
              <w:t xml:space="preserve">Roncella et al </w:t>
            </w:r>
          </w:p>
          <w:p w14:paraId="6D62A65F" w14:textId="77777777" w:rsidR="00801E1E" w:rsidRPr="00B7306C" w:rsidRDefault="00801E1E" w:rsidP="005257F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3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C957309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Ital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6B0919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48BC0F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4</w:t>
            </w:r>
          </w:p>
        </w:tc>
        <w:tc>
          <w:tcPr>
            <w:tcW w:w="1134" w:type="dxa"/>
            <w:vAlign w:val="center"/>
          </w:tcPr>
          <w:p w14:paraId="1C36C744" w14:textId="7620DC9A" w:rsidR="00801E1E" w:rsidRPr="00B7306C" w:rsidRDefault="001F7FFD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6332DC" w14:textId="373C37D5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A31098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C06105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56F9CD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8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9E00C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D51D81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99BFB" w14:textId="77777777" w:rsidR="00801E1E" w:rsidRPr="00B7306C" w:rsidRDefault="00801E1E" w:rsidP="005257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.75</w:t>
            </w:r>
          </w:p>
        </w:tc>
      </w:tr>
      <w:tr w:rsidR="00801E1E" w:rsidRPr="00B7306C" w14:paraId="745D4BF7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385617C" w14:textId="77777777" w:rsidR="00801E1E" w:rsidRPr="00B7306C" w:rsidRDefault="00801E1E" w:rsidP="005568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Turner et al </w:t>
            </w:r>
          </w:p>
          <w:p w14:paraId="0EF9B76E" w14:textId="77777777" w:rsidR="00801E1E" w:rsidRPr="00B7306C" w:rsidRDefault="00801E1E" w:rsidP="005568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4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FEA139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7BCC44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82E42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2</w:t>
            </w:r>
          </w:p>
        </w:tc>
        <w:tc>
          <w:tcPr>
            <w:tcW w:w="1134" w:type="dxa"/>
            <w:vAlign w:val="center"/>
          </w:tcPr>
          <w:p w14:paraId="026FB8FA" w14:textId="7AC455D7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F38700" w14:textId="6D982FD4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5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8EC991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D78CDB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36FFC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2BDE23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F5E720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0A957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9.99</w:t>
            </w:r>
          </w:p>
        </w:tc>
      </w:tr>
      <w:tr w:rsidR="00801E1E" w:rsidRPr="00B7306C" w14:paraId="418CF754" w14:textId="77777777" w:rsidTr="00801E1E">
        <w:trPr>
          <w:trHeight w:val="605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30F463A" w14:textId="77777777" w:rsidR="00801E1E" w:rsidRPr="00B7306C" w:rsidRDefault="00801E1E" w:rsidP="00C81A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O'Neil et al </w:t>
            </w:r>
          </w:p>
          <w:p w14:paraId="2C061BAD" w14:textId="77777777" w:rsidR="00801E1E" w:rsidRPr="00B7306C" w:rsidRDefault="00801E1E" w:rsidP="00C81A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4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1609863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C2CDF3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ele-interven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63E820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97</w:t>
            </w:r>
          </w:p>
        </w:tc>
        <w:tc>
          <w:tcPr>
            <w:tcW w:w="1134" w:type="dxa"/>
            <w:vAlign w:val="center"/>
          </w:tcPr>
          <w:p w14:paraId="3EAEA440" w14:textId="6CEB2C2E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CCFAF3" w14:textId="16AE7AED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C428A0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74EA0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03B6D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47C45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DS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403B54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3104AC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.3</w:t>
            </w:r>
          </w:p>
        </w:tc>
      </w:tr>
      <w:tr w:rsidR="00801E1E" w:rsidRPr="00B7306C" w14:paraId="7D6D0F70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29F09F63" w14:textId="77777777" w:rsidR="00801E1E" w:rsidRPr="00B7306C" w:rsidRDefault="00801E1E" w:rsidP="00BD54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Kim et al </w:t>
            </w:r>
          </w:p>
          <w:p w14:paraId="0F1F5C41" w14:textId="77777777" w:rsidR="00801E1E" w:rsidRPr="00B7306C" w:rsidRDefault="00801E1E" w:rsidP="00BD54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5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22E16F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outh Kore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2F4586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ntidepress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B1C98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00</w:t>
            </w:r>
          </w:p>
        </w:tc>
        <w:tc>
          <w:tcPr>
            <w:tcW w:w="1134" w:type="dxa"/>
            <w:vAlign w:val="center"/>
          </w:tcPr>
          <w:p w14:paraId="01B84413" w14:textId="3AFFF736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D4B0E2" w14:textId="49594BA8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0.1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92BAC0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319C3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028A6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46E34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M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F48B25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8AE482" w14:textId="77777777" w:rsidR="00801E1E" w:rsidRPr="00B7306C" w:rsidRDefault="00801E1E" w:rsidP="00BD54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4.9</w:t>
            </w:r>
          </w:p>
        </w:tc>
      </w:tr>
      <w:tr w:rsidR="00801E1E" w:rsidRPr="00B7306C" w14:paraId="56C0B631" w14:textId="77777777" w:rsidTr="00801E1E">
        <w:trPr>
          <w:trHeight w:val="557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57F917DF" w14:textId="77777777" w:rsidR="00801E1E" w:rsidRPr="00B7306C" w:rsidRDefault="00801E1E" w:rsidP="00C81A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O'Neil et al </w:t>
            </w:r>
          </w:p>
          <w:p w14:paraId="0A15B55C" w14:textId="77777777" w:rsidR="00801E1E" w:rsidRPr="00B7306C" w:rsidRDefault="00801E1E" w:rsidP="00C81A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5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DDB3ABF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ustral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69B7A8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ele-interven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7950E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1</w:t>
            </w:r>
          </w:p>
        </w:tc>
        <w:tc>
          <w:tcPr>
            <w:tcW w:w="1134" w:type="dxa"/>
            <w:vAlign w:val="center"/>
          </w:tcPr>
          <w:p w14:paraId="23A05A33" w14:textId="7D1606AA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DF893" w14:textId="11026318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960BF9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8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630DC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9D6D38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73DC94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HQ-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1EE6F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84FBE8" w14:textId="77777777" w:rsidR="00801E1E" w:rsidRPr="00B7306C" w:rsidRDefault="00801E1E" w:rsidP="00C81A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.4</w:t>
            </w:r>
          </w:p>
        </w:tc>
      </w:tr>
      <w:tr w:rsidR="00801E1E" w:rsidRPr="00B7306C" w14:paraId="4C0A24BA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3D41936" w14:textId="77777777" w:rsidR="00801E1E" w:rsidRPr="00B7306C" w:rsidRDefault="00801E1E" w:rsidP="004530A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Bagherian et al </w:t>
            </w:r>
          </w:p>
          <w:p w14:paraId="2AD82AF3" w14:textId="77777777" w:rsidR="00801E1E" w:rsidRPr="00B7306C" w:rsidRDefault="00801E1E" w:rsidP="004530A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6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F46958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Ir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7A303B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992A69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8</w:t>
            </w:r>
          </w:p>
        </w:tc>
        <w:tc>
          <w:tcPr>
            <w:tcW w:w="1134" w:type="dxa"/>
            <w:vAlign w:val="center"/>
          </w:tcPr>
          <w:p w14:paraId="53568EE0" w14:textId="3732F2A7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CFC53" w14:textId="6B87C9D3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68D180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9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39CAB5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2245DD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DF0D64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DS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11BAEC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CEAD7" w14:textId="77777777" w:rsidR="00801E1E" w:rsidRPr="00B7306C" w:rsidRDefault="00801E1E" w:rsidP="004530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5.2</w:t>
            </w:r>
          </w:p>
        </w:tc>
      </w:tr>
      <w:tr w:rsidR="00801E1E" w:rsidRPr="00B7306C" w14:paraId="1F2FF441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5EB58D9" w14:textId="77777777" w:rsidR="00801E1E" w:rsidRPr="00B7306C" w:rsidRDefault="00801E1E" w:rsidP="005C14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Jørstad et al </w:t>
            </w:r>
          </w:p>
          <w:p w14:paraId="60BC8666" w14:textId="77777777" w:rsidR="00801E1E" w:rsidRPr="00B7306C" w:rsidRDefault="00801E1E" w:rsidP="005C14E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6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B7CE3C7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Netherland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3B1246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38DE20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0</w:t>
            </w:r>
          </w:p>
        </w:tc>
        <w:tc>
          <w:tcPr>
            <w:tcW w:w="1134" w:type="dxa"/>
            <w:vAlign w:val="center"/>
          </w:tcPr>
          <w:p w14:paraId="3A3DF260" w14:textId="3285481A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AE2B2C" w14:textId="4B3137FE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AFDA4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8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1616E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3A5AF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97F3A1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A4526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8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B9E98" w14:textId="77777777" w:rsidR="00801E1E" w:rsidRPr="00B7306C" w:rsidRDefault="00801E1E" w:rsidP="005C14E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.1</w:t>
            </w:r>
          </w:p>
        </w:tc>
      </w:tr>
      <w:tr w:rsidR="00801E1E" w:rsidRPr="00B7306C" w14:paraId="736C2AC9" w14:textId="77777777" w:rsidTr="00801E1E">
        <w:trPr>
          <w:trHeight w:val="59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3A382902" w14:textId="77777777" w:rsidR="00801E1E" w:rsidRPr="00B7306C" w:rsidRDefault="00801E1E" w:rsidP="005568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Wang et al </w:t>
            </w:r>
          </w:p>
          <w:p w14:paraId="178A0952" w14:textId="77777777" w:rsidR="00801E1E" w:rsidRPr="00B7306C" w:rsidRDefault="00801E1E" w:rsidP="005568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6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944F3B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ingapor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B04600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A575A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8</w:t>
            </w:r>
          </w:p>
        </w:tc>
        <w:tc>
          <w:tcPr>
            <w:tcW w:w="1134" w:type="dxa"/>
            <w:vAlign w:val="center"/>
          </w:tcPr>
          <w:p w14:paraId="1365AE6F" w14:textId="47A4B2EC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75DA01" w14:textId="4F0BD135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4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394F0D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5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A74C6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0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7E9B9C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474AE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DS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9D1C36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503E1F" w14:textId="77777777" w:rsidR="00801E1E" w:rsidRPr="00B7306C" w:rsidRDefault="00801E1E" w:rsidP="007033F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.59</w:t>
            </w:r>
          </w:p>
        </w:tc>
      </w:tr>
      <w:tr w:rsidR="00801E1E" w:rsidRPr="00B7306C" w14:paraId="7B71D2CF" w14:textId="77777777" w:rsidTr="00801E1E">
        <w:trPr>
          <w:trHeight w:val="606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D8C9633" w14:textId="77777777" w:rsidR="00801E1E" w:rsidRPr="00B7306C" w:rsidRDefault="00801E1E" w:rsidP="00503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Fernandes et al </w:t>
            </w:r>
          </w:p>
          <w:p w14:paraId="456B12C5" w14:textId="77777777" w:rsidR="00801E1E" w:rsidRPr="00B7306C" w:rsidRDefault="00801E1E" w:rsidP="005039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7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BBED4D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ortuga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8B85BA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619D8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1</w:t>
            </w:r>
          </w:p>
        </w:tc>
        <w:tc>
          <w:tcPr>
            <w:tcW w:w="1134" w:type="dxa"/>
            <w:vAlign w:val="center"/>
          </w:tcPr>
          <w:p w14:paraId="4FE8EA17" w14:textId="547C26ED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6A552D" w14:textId="1FC12659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1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5273CB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6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1016C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105B6E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08AF1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DS-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2EFC52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2952D" w14:textId="77777777" w:rsidR="00801E1E" w:rsidRPr="00B7306C" w:rsidRDefault="00801E1E" w:rsidP="005039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.61</w:t>
            </w:r>
          </w:p>
        </w:tc>
      </w:tr>
      <w:tr w:rsidR="00801E1E" w:rsidRPr="00B7306C" w14:paraId="34163DC0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338A7EE" w14:textId="77777777" w:rsidR="00801E1E" w:rsidRPr="00B7306C" w:rsidRDefault="00801E1E" w:rsidP="00EB33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Ghiasi et al </w:t>
            </w:r>
          </w:p>
          <w:p w14:paraId="2F8F07AA" w14:textId="77777777" w:rsidR="00801E1E" w:rsidRPr="00B7306C" w:rsidRDefault="00801E1E" w:rsidP="00EB33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8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D25D310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Ir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1ED02C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250D23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0</w:t>
            </w:r>
          </w:p>
        </w:tc>
        <w:tc>
          <w:tcPr>
            <w:tcW w:w="1134" w:type="dxa"/>
            <w:vAlign w:val="center"/>
          </w:tcPr>
          <w:p w14:paraId="26EE0DBB" w14:textId="00E1CA52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5D9CB" w14:textId="06AC9C1F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1381C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424B36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C2392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D606C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GHQ-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68D48C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37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AEB302" w14:textId="77777777" w:rsidR="00801E1E" w:rsidRPr="00B7306C" w:rsidRDefault="00801E1E" w:rsidP="00EB3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2.6</w:t>
            </w:r>
          </w:p>
        </w:tc>
      </w:tr>
      <w:tr w:rsidR="00801E1E" w:rsidRPr="00B7306C" w14:paraId="6FF33474" w14:textId="77777777" w:rsidTr="00801E1E">
        <w:trPr>
          <w:trHeight w:val="563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4363F757" w14:textId="77777777" w:rsidR="00801E1E" w:rsidRPr="00B7306C" w:rsidRDefault="00801E1E" w:rsidP="00D25D7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Liang et al </w:t>
            </w:r>
          </w:p>
          <w:p w14:paraId="6D14918E" w14:textId="77777777" w:rsidR="00801E1E" w:rsidRPr="00B7306C" w:rsidRDefault="00801E1E" w:rsidP="00D25D7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9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20E354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BDF957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sychosocial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1340B1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16</w:t>
            </w:r>
          </w:p>
        </w:tc>
        <w:tc>
          <w:tcPr>
            <w:tcW w:w="1134" w:type="dxa"/>
            <w:vAlign w:val="center"/>
          </w:tcPr>
          <w:p w14:paraId="76132C46" w14:textId="3783CD3D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5A816" w14:textId="5C13939F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5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E090C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5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DB58D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AB1CC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5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13CC34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D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8DD2B7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9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97891" w14:textId="77777777" w:rsidR="00801E1E" w:rsidRPr="00B7306C" w:rsidRDefault="00801E1E" w:rsidP="00D25D7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9.29</w:t>
            </w:r>
          </w:p>
        </w:tc>
      </w:tr>
      <w:tr w:rsidR="00801E1E" w:rsidRPr="00B7306C" w14:paraId="48488251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085F4B88" w14:textId="77777777" w:rsidR="00801E1E" w:rsidRPr="00B7306C" w:rsidRDefault="00801E1E" w:rsidP="00AE4E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Moludi et al </w:t>
            </w:r>
          </w:p>
          <w:p w14:paraId="4AE15528" w14:textId="77777777" w:rsidR="00801E1E" w:rsidRPr="00B7306C" w:rsidRDefault="00801E1E" w:rsidP="00AE4E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19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18CB493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Ira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F84B76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upplemen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3C276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4</w:t>
            </w:r>
          </w:p>
        </w:tc>
        <w:tc>
          <w:tcPr>
            <w:tcW w:w="1134" w:type="dxa"/>
            <w:vAlign w:val="center"/>
          </w:tcPr>
          <w:p w14:paraId="0E88C2D0" w14:textId="6F1391FB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8057A" w14:textId="51CBB26C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F706A4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7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C69C04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C2883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8AE203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D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0D5E50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E7F901" w14:textId="77777777" w:rsidR="00801E1E" w:rsidRPr="00B7306C" w:rsidRDefault="00801E1E" w:rsidP="00AE4E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7.61</w:t>
            </w:r>
          </w:p>
        </w:tc>
      </w:tr>
      <w:tr w:rsidR="00801E1E" w:rsidRPr="00B7306C" w14:paraId="73BCABF6" w14:textId="77777777" w:rsidTr="00801E1E">
        <w:trPr>
          <w:trHeight w:val="32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73C812E9" w14:textId="77777777" w:rsidR="00801E1E" w:rsidRPr="00B7306C" w:rsidRDefault="00801E1E" w:rsidP="00930E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Rafanelli et al </w:t>
            </w:r>
          </w:p>
          <w:p w14:paraId="5D8A6423" w14:textId="77777777" w:rsidR="00801E1E" w:rsidRPr="00B7306C" w:rsidRDefault="00801E1E" w:rsidP="00930E7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20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1307759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Ital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5F42A2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8C2E9E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00</w:t>
            </w:r>
          </w:p>
        </w:tc>
        <w:tc>
          <w:tcPr>
            <w:tcW w:w="1134" w:type="dxa"/>
            <w:vAlign w:val="center"/>
          </w:tcPr>
          <w:p w14:paraId="21CBD1B3" w14:textId="7641A369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E56792" w14:textId="1C025D8E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7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C335C4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25EFE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3185C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A2BFB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I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B61C9E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7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4AA7A" w14:textId="77777777" w:rsidR="00801E1E" w:rsidRPr="00B7306C" w:rsidRDefault="00801E1E" w:rsidP="00930E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.9</w:t>
            </w:r>
          </w:p>
        </w:tc>
      </w:tr>
      <w:tr w:rsidR="00801E1E" w:rsidRPr="00B7306C" w14:paraId="0037FAA3" w14:textId="77777777" w:rsidTr="00801E1E">
        <w:trPr>
          <w:trHeight w:val="791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6AA78E9F" w14:textId="77777777" w:rsidR="00801E1E" w:rsidRPr="00B7306C" w:rsidRDefault="00801E1E" w:rsidP="002E72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Kronish et al </w:t>
            </w:r>
          </w:p>
          <w:p w14:paraId="39175DC0" w14:textId="77777777" w:rsidR="00801E1E" w:rsidRPr="00B7306C" w:rsidRDefault="00801E1E" w:rsidP="002E72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20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746F7B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E5AEA2" w14:textId="2EACB24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ombination therap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93460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99</w:t>
            </w:r>
          </w:p>
        </w:tc>
        <w:tc>
          <w:tcPr>
            <w:tcW w:w="1134" w:type="dxa"/>
            <w:vAlign w:val="center"/>
          </w:tcPr>
          <w:p w14:paraId="73EAECEA" w14:textId="764BBCF7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0B1134" w14:textId="61C594D0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6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9FD8ED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5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1B831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2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3FD35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57FB8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ESD-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6188CB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C9A127" w14:textId="77777777" w:rsidR="00801E1E" w:rsidRPr="00B7306C" w:rsidRDefault="00801E1E" w:rsidP="002E72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.74</w:t>
            </w:r>
          </w:p>
        </w:tc>
      </w:tr>
      <w:tr w:rsidR="00801E1E" w:rsidRPr="00B7306C" w14:paraId="221164ED" w14:textId="77777777" w:rsidTr="00801E1E">
        <w:trPr>
          <w:trHeight w:val="590"/>
          <w:jc w:val="center"/>
        </w:trPr>
        <w:tc>
          <w:tcPr>
            <w:tcW w:w="1763" w:type="dxa"/>
            <w:shd w:val="clear" w:color="auto" w:fill="auto"/>
            <w:noWrap/>
            <w:vAlign w:val="center"/>
            <w:hideMark/>
          </w:tcPr>
          <w:p w14:paraId="12DB55BE" w14:textId="77777777" w:rsidR="00801E1E" w:rsidRPr="00B7306C" w:rsidRDefault="00801E1E" w:rsidP="001601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Schneider et al </w:t>
            </w:r>
          </w:p>
          <w:p w14:paraId="0375233B" w14:textId="77777777" w:rsidR="00801E1E" w:rsidRPr="00B7306C" w:rsidRDefault="00801E1E" w:rsidP="001601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20)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D553AB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anad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F79AAA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559E7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3</w:t>
            </w:r>
          </w:p>
        </w:tc>
        <w:tc>
          <w:tcPr>
            <w:tcW w:w="1134" w:type="dxa"/>
            <w:vAlign w:val="center"/>
          </w:tcPr>
          <w:p w14:paraId="0839F1B2" w14:textId="2D896CDE" w:rsidR="00801E1E" w:rsidRPr="00B7306C" w:rsidRDefault="003A3CB6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6CD5A" w14:textId="764D22B8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6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0FF1D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9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7DA78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150CC2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9715F8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HQ-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327401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992AF2" w14:textId="77777777" w:rsidR="00801E1E" w:rsidRPr="00B7306C" w:rsidRDefault="00801E1E" w:rsidP="001601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.18</w:t>
            </w:r>
          </w:p>
        </w:tc>
      </w:tr>
      <w:tr w:rsidR="00801E1E" w:rsidRPr="00B7306C" w14:paraId="38B2425C" w14:textId="77777777" w:rsidTr="00801E1E">
        <w:trPr>
          <w:trHeight w:val="590"/>
          <w:jc w:val="center"/>
        </w:trPr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739E" w14:textId="77777777" w:rsidR="00801E1E" w:rsidRPr="00B7306C" w:rsidRDefault="00801E1E" w:rsidP="004615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Humphries et al </w:t>
            </w:r>
          </w:p>
          <w:p w14:paraId="5CD965B1" w14:textId="77777777" w:rsidR="00801E1E" w:rsidRPr="00B7306C" w:rsidRDefault="00801E1E" w:rsidP="004615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(2021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1A5C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Swede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F3D9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B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76B2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2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BF2294" w14:textId="00F2B218" w:rsidR="00801E1E" w:rsidRPr="00B7306C" w:rsidRDefault="00CE03F3" w:rsidP="00801E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3A3F" w14:textId="6C26134B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58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437A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60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68D3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3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47C2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0.7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C6E7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HADS-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5533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9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51BB" w14:textId="77777777" w:rsidR="00801E1E" w:rsidRPr="00B7306C" w:rsidRDefault="00801E1E" w:rsidP="004615A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B7306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10.3</w:t>
            </w:r>
          </w:p>
        </w:tc>
      </w:tr>
    </w:tbl>
    <w:p w14:paraId="0B0A65BF" w14:textId="623F63F0" w:rsidR="003935D6" w:rsidRPr="00B7306C" w:rsidRDefault="003935D6">
      <w:pPr>
        <w:rPr>
          <w:rFonts w:ascii="Arial" w:hAnsi="Arial" w:cs="Arial"/>
          <w:sz w:val="20"/>
          <w:szCs w:val="20"/>
        </w:rPr>
      </w:pPr>
    </w:p>
    <w:p w14:paraId="34E9E22D" w14:textId="48FDE7CD" w:rsidR="00DE58F3" w:rsidRPr="00B7306C" w:rsidRDefault="00DE58F3">
      <w:pPr>
        <w:rPr>
          <w:rFonts w:ascii="Arial" w:hAnsi="Arial" w:cs="Arial"/>
          <w:sz w:val="20"/>
          <w:szCs w:val="20"/>
        </w:rPr>
      </w:pPr>
      <w:r w:rsidRPr="00B7306C">
        <w:rPr>
          <w:rFonts w:ascii="Arial" w:hAnsi="Arial" w:cs="Arial"/>
          <w:sz w:val="20"/>
          <w:szCs w:val="20"/>
        </w:rPr>
        <w:lastRenderedPageBreak/>
        <w:t xml:space="preserve">Legend: </w:t>
      </w:r>
      <w:r w:rsidR="00C90897" w:rsidRPr="00B7306C">
        <w:rPr>
          <w:rFonts w:ascii="Arial" w:hAnsi="Arial" w:cs="Arial"/>
          <w:sz w:val="20"/>
          <w:szCs w:val="20"/>
        </w:rPr>
        <w:t xml:space="preserve">BDI, Beck Depression Inventory; </w:t>
      </w:r>
      <w:r w:rsidRPr="00B7306C">
        <w:rPr>
          <w:rFonts w:ascii="Arial" w:hAnsi="Arial" w:cs="Arial"/>
          <w:sz w:val="20"/>
          <w:szCs w:val="20"/>
        </w:rPr>
        <w:t xml:space="preserve">CBT, cognitive based therapy; </w:t>
      </w:r>
      <w:r w:rsidR="00C90897" w:rsidRPr="00B7306C">
        <w:rPr>
          <w:rFonts w:ascii="Arial" w:hAnsi="Arial" w:cs="Arial"/>
          <w:sz w:val="20"/>
          <w:szCs w:val="20"/>
        </w:rPr>
        <w:t xml:space="preserve">CESD-10, </w:t>
      </w:r>
      <w:r w:rsidR="00C74EE4" w:rsidRPr="00B7306C">
        <w:rPr>
          <w:rFonts w:ascii="Arial" w:hAnsi="Arial" w:cs="Arial"/>
          <w:sz w:val="20"/>
          <w:szCs w:val="20"/>
        </w:rPr>
        <w:t>Center for Epidemiologic Studies Depression scale</w:t>
      </w:r>
      <w:r w:rsidR="00C90897" w:rsidRPr="00B7306C">
        <w:rPr>
          <w:rFonts w:ascii="Arial" w:hAnsi="Arial" w:cs="Arial"/>
          <w:sz w:val="20"/>
          <w:szCs w:val="20"/>
        </w:rPr>
        <w:t xml:space="preserve">; CID, </w:t>
      </w:r>
      <w:r w:rsidR="00695135" w:rsidRPr="00B7306C">
        <w:rPr>
          <w:rFonts w:ascii="Arial" w:hAnsi="Arial" w:cs="Arial"/>
          <w:sz w:val="20"/>
          <w:szCs w:val="20"/>
        </w:rPr>
        <w:t>Clinical Interview for Depression</w:t>
      </w:r>
      <w:r w:rsidR="00C90897" w:rsidRPr="00B7306C">
        <w:rPr>
          <w:rFonts w:ascii="Arial" w:hAnsi="Arial" w:cs="Arial"/>
          <w:sz w:val="20"/>
          <w:szCs w:val="20"/>
        </w:rPr>
        <w:t xml:space="preserve">; GDS-15, </w:t>
      </w:r>
      <w:r w:rsidR="007415D8" w:rsidRPr="00B7306C">
        <w:rPr>
          <w:rFonts w:ascii="Arial" w:hAnsi="Arial" w:cs="Arial"/>
          <w:sz w:val="20"/>
          <w:szCs w:val="20"/>
        </w:rPr>
        <w:t>Geriatric Depression Scale</w:t>
      </w:r>
      <w:r w:rsidR="00C90897" w:rsidRPr="00B7306C">
        <w:rPr>
          <w:rFonts w:ascii="Arial" w:hAnsi="Arial" w:cs="Arial"/>
          <w:sz w:val="20"/>
          <w:szCs w:val="20"/>
        </w:rPr>
        <w:t>;</w:t>
      </w:r>
      <w:r w:rsidR="005F0E9B" w:rsidRPr="00B7306C">
        <w:rPr>
          <w:rFonts w:ascii="Arial" w:hAnsi="Arial" w:cs="Arial"/>
          <w:sz w:val="20"/>
          <w:szCs w:val="20"/>
        </w:rPr>
        <w:t xml:space="preserve"> GHQ-28, General Health Questionnaire; </w:t>
      </w:r>
      <w:r w:rsidR="00C90897" w:rsidRPr="00B7306C">
        <w:rPr>
          <w:rFonts w:ascii="Arial" w:hAnsi="Arial" w:cs="Arial"/>
          <w:sz w:val="20"/>
          <w:szCs w:val="20"/>
        </w:rPr>
        <w:t xml:space="preserve">HADS-D, </w:t>
      </w:r>
      <w:r w:rsidR="00B81647" w:rsidRPr="00B7306C">
        <w:rPr>
          <w:rFonts w:ascii="Arial" w:hAnsi="Arial" w:cs="Arial"/>
          <w:sz w:val="20"/>
          <w:szCs w:val="20"/>
        </w:rPr>
        <w:t>Depression subscale of the Hospital Anxiety and Depression Scale</w:t>
      </w:r>
      <w:r w:rsidR="00C90897" w:rsidRPr="00B7306C">
        <w:rPr>
          <w:rFonts w:ascii="Arial" w:hAnsi="Arial" w:cs="Arial"/>
          <w:sz w:val="20"/>
          <w:szCs w:val="20"/>
        </w:rPr>
        <w:t xml:space="preserve">; HAM-D, </w:t>
      </w:r>
      <w:r w:rsidR="003929E8" w:rsidRPr="00B7306C">
        <w:rPr>
          <w:rFonts w:ascii="Arial" w:hAnsi="Arial" w:cs="Arial"/>
          <w:sz w:val="20"/>
          <w:szCs w:val="20"/>
        </w:rPr>
        <w:t>Hamilton Depression Rating Scale</w:t>
      </w:r>
      <w:r w:rsidR="00C90897" w:rsidRPr="00B7306C">
        <w:rPr>
          <w:rFonts w:ascii="Arial" w:hAnsi="Arial" w:cs="Arial"/>
          <w:sz w:val="20"/>
          <w:szCs w:val="20"/>
        </w:rPr>
        <w:t xml:space="preserve">; PHQ-9, </w:t>
      </w:r>
      <w:r w:rsidR="0020209B" w:rsidRPr="00B7306C">
        <w:rPr>
          <w:rFonts w:ascii="Arial" w:hAnsi="Arial" w:cs="Arial"/>
          <w:sz w:val="20"/>
          <w:szCs w:val="20"/>
        </w:rPr>
        <w:t>Patient Health Questionnaire 9</w:t>
      </w:r>
      <w:r w:rsidR="00C90897" w:rsidRPr="00B7306C">
        <w:rPr>
          <w:rFonts w:ascii="Arial" w:hAnsi="Arial" w:cs="Arial"/>
          <w:sz w:val="20"/>
          <w:szCs w:val="20"/>
        </w:rPr>
        <w:t xml:space="preserve">; SCL-90, </w:t>
      </w:r>
      <w:r w:rsidR="00FA2046" w:rsidRPr="00B7306C">
        <w:rPr>
          <w:rFonts w:ascii="Arial" w:hAnsi="Arial" w:cs="Arial"/>
          <w:sz w:val="20"/>
          <w:szCs w:val="20"/>
        </w:rPr>
        <w:t>Symptom Checklist</w:t>
      </w:r>
      <w:r w:rsidR="00C90897" w:rsidRPr="00B7306C">
        <w:rPr>
          <w:rFonts w:ascii="Arial" w:hAnsi="Arial" w:cs="Arial"/>
          <w:sz w:val="20"/>
          <w:szCs w:val="20"/>
        </w:rPr>
        <w:t xml:space="preserve">; SDS, </w:t>
      </w:r>
      <w:r w:rsidR="006320FC" w:rsidRPr="00B7306C">
        <w:rPr>
          <w:rFonts w:ascii="Arial" w:hAnsi="Arial" w:cs="Arial"/>
          <w:sz w:val="20"/>
          <w:szCs w:val="20"/>
        </w:rPr>
        <w:t>Self-Rating Depression Scale</w:t>
      </w:r>
    </w:p>
    <w:sectPr w:rsidR="00DE58F3" w:rsidRPr="00B7306C" w:rsidSect="00C060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81"/>
    <w:rsid w:val="0006266F"/>
    <w:rsid w:val="00117DE7"/>
    <w:rsid w:val="00121D32"/>
    <w:rsid w:val="00162971"/>
    <w:rsid w:val="00193CCC"/>
    <w:rsid w:val="001E0483"/>
    <w:rsid w:val="001F7FFD"/>
    <w:rsid w:val="0020209B"/>
    <w:rsid w:val="00234143"/>
    <w:rsid w:val="00243D87"/>
    <w:rsid w:val="002A0CA6"/>
    <w:rsid w:val="002E1DA5"/>
    <w:rsid w:val="003217EF"/>
    <w:rsid w:val="003527CE"/>
    <w:rsid w:val="00370315"/>
    <w:rsid w:val="003716C8"/>
    <w:rsid w:val="00386EA9"/>
    <w:rsid w:val="003929E8"/>
    <w:rsid w:val="003935D6"/>
    <w:rsid w:val="003A3CB6"/>
    <w:rsid w:val="00417489"/>
    <w:rsid w:val="00456D11"/>
    <w:rsid w:val="00472492"/>
    <w:rsid w:val="0047269B"/>
    <w:rsid w:val="00492A30"/>
    <w:rsid w:val="004972CB"/>
    <w:rsid w:val="004B1136"/>
    <w:rsid w:val="00556882"/>
    <w:rsid w:val="005A05AD"/>
    <w:rsid w:val="005B3F57"/>
    <w:rsid w:val="005D6892"/>
    <w:rsid w:val="005F0E9B"/>
    <w:rsid w:val="006320FC"/>
    <w:rsid w:val="00666DA4"/>
    <w:rsid w:val="00695135"/>
    <w:rsid w:val="00696136"/>
    <w:rsid w:val="006C3313"/>
    <w:rsid w:val="006D4AD2"/>
    <w:rsid w:val="006F566E"/>
    <w:rsid w:val="007415D8"/>
    <w:rsid w:val="007704A7"/>
    <w:rsid w:val="007A4DC3"/>
    <w:rsid w:val="007C43C1"/>
    <w:rsid w:val="00801E1E"/>
    <w:rsid w:val="00893D28"/>
    <w:rsid w:val="00900C40"/>
    <w:rsid w:val="00920C6C"/>
    <w:rsid w:val="00997A30"/>
    <w:rsid w:val="009B5363"/>
    <w:rsid w:val="009C4A29"/>
    <w:rsid w:val="009D27A3"/>
    <w:rsid w:val="00A4376A"/>
    <w:rsid w:val="00A84CA4"/>
    <w:rsid w:val="00A908F8"/>
    <w:rsid w:val="00B104C6"/>
    <w:rsid w:val="00B7306C"/>
    <w:rsid w:val="00B81647"/>
    <w:rsid w:val="00C06081"/>
    <w:rsid w:val="00C40735"/>
    <w:rsid w:val="00C74EE4"/>
    <w:rsid w:val="00C90897"/>
    <w:rsid w:val="00CB3C09"/>
    <w:rsid w:val="00CE03F3"/>
    <w:rsid w:val="00D352FD"/>
    <w:rsid w:val="00DE57FC"/>
    <w:rsid w:val="00DE58F3"/>
    <w:rsid w:val="00E70AD7"/>
    <w:rsid w:val="00E7484A"/>
    <w:rsid w:val="00EA1D25"/>
    <w:rsid w:val="00ED7E2B"/>
    <w:rsid w:val="00F450B6"/>
    <w:rsid w:val="00F87A57"/>
    <w:rsid w:val="00FA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6861"/>
  <w15:chartTrackingRefBased/>
  <w15:docId w15:val="{32D3167E-044F-674C-BBB1-D9F9E04D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RACE LIM EN HUI#</dc:creator>
  <cp:keywords/>
  <dc:description/>
  <cp:lastModifiedBy>Chin Yip Han</cp:lastModifiedBy>
  <cp:revision>16</cp:revision>
  <dcterms:created xsi:type="dcterms:W3CDTF">2021-09-25T06:56:00Z</dcterms:created>
  <dcterms:modified xsi:type="dcterms:W3CDTF">2022-01-29T13:08:00Z</dcterms:modified>
</cp:coreProperties>
</file>